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96FB2" w14:textId="77777777" w:rsidR="00E91642" w:rsidRPr="00951D67" w:rsidRDefault="00121DE1" w:rsidP="00121D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1D67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E91642" w:rsidRPr="00951D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0BEF454" w14:textId="77777777" w:rsidR="00121DE1" w:rsidRPr="00951D67" w:rsidRDefault="00121DE1" w:rsidP="00121D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1D67">
        <w:rPr>
          <w:rFonts w:ascii="Times New Roman" w:hAnsi="Times New Roman" w:cs="Times New Roman"/>
          <w:b/>
          <w:bCs/>
          <w:sz w:val="24"/>
          <w:szCs w:val="24"/>
        </w:rPr>
        <w:t>Bacterial strains, plasmids, and primers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7371"/>
        <w:gridCol w:w="3463"/>
      </w:tblGrid>
      <w:tr w:rsidR="00121DE1" w:rsidRPr="00951D67" w14:paraId="2333F61E" w14:textId="77777777" w:rsidTr="0076439B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8B00D3C" w14:textId="77777777" w:rsidR="00121DE1" w:rsidRPr="00951D67" w:rsidRDefault="007C4C8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  <w:r w:rsidR="00121DE1"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plasmid, or prime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24F8A505" w14:textId="77777777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sequences (5′–3</w:t>
            </w:r>
            <w:proofErr w:type="gramStart"/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′)</w:t>
            </w: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14:paraId="71DF6BB5" w14:textId="260B0FC0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 or function</w:t>
            </w:r>
          </w:p>
        </w:tc>
      </w:tr>
      <w:tr w:rsidR="00121DE1" w:rsidRPr="00951D67" w14:paraId="0FA51262" w14:textId="77777777" w:rsidTr="0076439B">
        <w:tc>
          <w:tcPr>
            <w:tcW w:w="3114" w:type="dxa"/>
            <w:tcBorders>
              <w:top w:val="single" w:sz="4" w:space="0" w:color="auto"/>
            </w:tcBorders>
          </w:tcPr>
          <w:p w14:paraId="1B759E04" w14:textId="77777777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train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0A3BAD03" w14:textId="77777777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3" w:type="dxa"/>
            <w:tcBorders>
              <w:top w:val="single" w:sz="4" w:space="0" w:color="auto"/>
            </w:tcBorders>
          </w:tcPr>
          <w:p w14:paraId="2E69105A" w14:textId="77777777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21DE1" w:rsidRPr="00951D67" w14:paraId="4250A1D6" w14:textId="77777777" w:rsidTr="0076439B">
        <w:tc>
          <w:tcPr>
            <w:tcW w:w="3114" w:type="dxa"/>
          </w:tcPr>
          <w:p w14:paraId="4ABEEA3B" w14:textId="77777777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CZ130302</w:t>
            </w:r>
          </w:p>
          <w:p w14:paraId="192CAEDB" w14:textId="77777777" w:rsidR="007A331F" w:rsidRPr="00951D67" w:rsidRDefault="007A331F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3CBDBB" w14:textId="77777777" w:rsidR="007A331F" w:rsidRPr="00951D67" w:rsidRDefault="007A331F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951D6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ssP1</w:t>
            </w:r>
          </w:p>
        </w:tc>
        <w:tc>
          <w:tcPr>
            <w:tcW w:w="7371" w:type="dxa"/>
          </w:tcPr>
          <w:p w14:paraId="4F479549" w14:textId="77777777" w:rsidR="007A331F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novel variant serotype Chz of </w:t>
            </w:r>
            <w:bookmarkStart w:id="0" w:name="OLE_LINK1"/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SS</w:t>
            </w:r>
            <w:bookmarkEnd w:id="0"/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ich caused acute meningitis in piglets</w:t>
            </w:r>
          </w:p>
          <w:p w14:paraId="0836F002" w14:textId="77777777" w:rsidR="007A331F" w:rsidRPr="00951D67" w:rsidRDefault="007A331F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letion mutant of </w:t>
            </w:r>
            <w:r w:rsidRPr="00951D6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 CZ130302 background</w:t>
            </w:r>
          </w:p>
        </w:tc>
        <w:tc>
          <w:tcPr>
            <w:tcW w:w="3463" w:type="dxa"/>
          </w:tcPr>
          <w:p w14:paraId="3EA23213" w14:textId="77777777" w:rsidR="00121DE1" w:rsidRPr="00951D67" w:rsidRDefault="00121DE1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OLE_LINK631"/>
            <w:bookmarkStart w:id="2" w:name="OLE_LINK632"/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Collected in our lab</w:t>
            </w:r>
            <w:bookmarkEnd w:id="1"/>
            <w:bookmarkEnd w:id="2"/>
          </w:p>
          <w:p w14:paraId="6F67E954" w14:textId="77777777" w:rsidR="003B2AD6" w:rsidRPr="00951D67" w:rsidRDefault="003B2AD6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06F20F9" w14:textId="77777777" w:rsidR="003B2AD6" w:rsidRPr="00951D67" w:rsidRDefault="003B2AD6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Previous study</w:t>
            </w:r>
          </w:p>
        </w:tc>
      </w:tr>
      <w:tr w:rsidR="00D92139" w:rsidRPr="00951D67" w14:paraId="41FD08C2" w14:textId="77777777" w:rsidTr="0076439B">
        <w:tc>
          <w:tcPr>
            <w:tcW w:w="3114" w:type="dxa"/>
          </w:tcPr>
          <w:p w14:paraId="2A5D5D1F" w14:textId="77777777" w:rsidR="00D92139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DH5α</w:t>
            </w:r>
          </w:p>
        </w:tc>
        <w:tc>
          <w:tcPr>
            <w:tcW w:w="7371" w:type="dxa"/>
          </w:tcPr>
          <w:p w14:paraId="5ACA2D0D" w14:textId="77777777" w:rsidR="00D92139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Cloning host for maintaining the recombinant plasmids</w:t>
            </w:r>
          </w:p>
        </w:tc>
        <w:tc>
          <w:tcPr>
            <w:tcW w:w="3463" w:type="dxa"/>
          </w:tcPr>
          <w:p w14:paraId="192F2DCE" w14:textId="77777777" w:rsidR="00D92139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Invitrogen</w:t>
            </w:r>
          </w:p>
        </w:tc>
      </w:tr>
      <w:tr w:rsidR="00D92139" w:rsidRPr="00951D67" w14:paraId="01683B08" w14:textId="77777777" w:rsidTr="0076439B">
        <w:tc>
          <w:tcPr>
            <w:tcW w:w="3114" w:type="dxa"/>
          </w:tcPr>
          <w:p w14:paraId="2345DAE9" w14:textId="77777777" w:rsidR="00D92139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BL21(DE3)</w:t>
            </w:r>
          </w:p>
        </w:tc>
        <w:tc>
          <w:tcPr>
            <w:tcW w:w="7371" w:type="dxa"/>
          </w:tcPr>
          <w:p w14:paraId="49EBEDB7" w14:textId="77777777" w:rsidR="00D92139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Host for expressing the recombinant proteins</w:t>
            </w:r>
          </w:p>
        </w:tc>
        <w:tc>
          <w:tcPr>
            <w:tcW w:w="3463" w:type="dxa"/>
          </w:tcPr>
          <w:p w14:paraId="7B0B73D9" w14:textId="77777777" w:rsidR="00D92139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Invitrogen</w:t>
            </w:r>
          </w:p>
        </w:tc>
      </w:tr>
      <w:tr w:rsidR="007A60A7" w:rsidRPr="00951D67" w14:paraId="3BCC446F" w14:textId="77777777" w:rsidTr="0076439B">
        <w:tc>
          <w:tcPr>
            <w:tcW w:w="3114" w:type="dxa"/>
          </w:tcPr>
          <w:p w14:paraId="16AD444D" w14:textId="77777777" w:rsidR="007A60A7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plasmids</w:t>
            </w:r>
          </w:p>
        </w:tc>
        <w:tc>
          <w:tcPr>
            <w:tcW w:w="7371" w:type="dxa"/>
          </w:tcPr>
          <w:p w14:paraId="1021FFC4" w14:textId="77777777" w:rsidR="007A60A7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3" w:type="dxa"/>
          </w:tcPr>
          <w:p w14:paraId="035DAD41" w14:textId="77777777" w:rsidR="007A60A7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A60A7" w:rsidRPr="00951D67" w14:paraId="5E15CF69" w14:textId="77777777" w:rsidTr="0076439B">
        <w:tc>
          <w:tcPr>
            <w:tcW w:w="3114" w:type="dxa"/>
          </w:tcPr>
          <w:p w14:paraId="266A1FCB" w14:textId="77777777" w:rsidR="007A60A7" w:rsidRPr="00951D67" w:rsidRDefault="000175FF" w:rsidP="009F1967">
            <w:pPr>
              <w:spacing w:line="400" w:lineRule="exac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 (+)</w:t>
            </w:r>
          </w:p>
          <w:p w14:paraId="50527939" w14:textId="77777777" w:rsidR="000175FF" w:rsidRPr="00951D67" w:rsidRDefault="000175FF" w:rsidP="009F1967">
            <w:pPr>
              <w:spacing w:line="400" w:lineRule="exac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ET28a-SssP1NR</w:t>
            </w:r>
            <w:r w:rsidRPr="00951D6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vertAlign w:val="subscript"/>
              </w:rPr>
              <w:t>1-1298</w:t>
            </w:r>
          </w:p>
          <w:p w14:paraId="07016EAE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-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225-2214</w:t>
            </w:r>
          </w:p>
          <w:p w14:paraId="5CFFBD0F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-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-282</w:t>
            </w:r>
          </w:p>
          <w:p w14:paraId="5A04DCF6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-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216-781</w:t>
            </w:r>
          </w:p>
          <w:p w14:paraId="079DB485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-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720-1298</w:t>
            </w:r>
          </w:p>
          <w:p w14:paraId="4822FC0D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-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225-1781</w:t>
            </w:r>
          </w:p>
          <w:p w14:paraId="012C5F3C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28a-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711-2214</w:t>
            </w:r>
          </w:p>
        </w:tc>
        <w:tc>
          <w:tcPr>
            <w:tcW w:w="7371" w:type="dxa"/>
          </w:tcPr>
          <w:p w14:paraId="1E4E327A" w14:textId="77777777" w:rsidR="007A60A7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hAnsi="Times New Roman" w:cs="Times New Roman"/>
                <w:bCs/>
                <w:sz w:val="24"/>
                <w:szCs w:val="24"/>
              </w:rPr>
              <w:t>His-tag expressing vector,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38F33635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NR1-1298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657363F5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NR1225-2214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16CEA84A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NR1-282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111AE325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NR216-781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4F88C820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NR720-1298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4D724A9E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NR1225-1781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  <w:p w14:paraId="34A564D1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pET-28a containing 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NR1711-2214 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gene, Kan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463" w:type="dxa"/>
          </w:tcPr>
          <w:p w14:paraId="48198276" w14:textId="77777777" w:rsidR="007A60A7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Invitrogen</w:t>
            </w:r>
          </w:p>
          <w:p w14:paraId="15AECF39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  <w:p w14:paraId="6E5075D3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  <w:p w14:paraId="1FC521BB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  <w:p w14:paraId="68ABC2FF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  <w:p w14:paraId="20649618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  <w:p w14:paraId="4DDEC7F2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  <w:p w14:paraId="76A975B6" w14:textId="77777777" w:rsidR="000175FF" w:rsidRPr="00951D67" w:rsidRDefault="000175FF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7A60A7" w:rsidRPr="00951D67" w14:paraId="45B532B3" w14:textId="77777777" w:rsidTr="0076439B">
        <w:tc>
          <w:tcPr>
            <w:tcW w:w="3114" w:type="dxa"/>
          </w:tcPr>
          <w:p w14:paraId="05C2D893" w14:textId="77777777" w:rsidR="007A60A7" w:rsidRPr="00951D67" w:rsidRDefault="008E2001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Primers</w:t>
            </w:r>
          </w:p>
        </w:tc>
        <w:tc>
          <w:tcPr>
            <w:tcW w:w="7371" w:type="dxa"/>
          </w:tcPr>
          <w:p w14:paraId="1EFB2252" w14:textId="77777777" w:rsidR="007A60A7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63" w:type="dxa"/>
          </w:tcPr>
          <w:p w14:paraId="23606FFE" w14:textId="77777777" w:rsidR="007A60A7" w:rsidRPr="00951D67" w:rsidRDefault="007A60A7" w:rsidP="009F1967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4B09" w:rsidRPr="00951D67" w14:paraId="0CEB7528" w14:textId="77777777" w:rsidTr="00951D67">
        <w:tc>
          <w:tcPr>
            <w:tcW w:w="3114" w:type="dxa"/>
            <w:tcBorders>
              <w:bottom w:val="single" w:sz="4" w:space="0" w:color="auto"/>
            </w:tcBorders>
          </w:tcPr>
          <w:p w14:paraId="5366C52F" w14:textId="77777777" w:rsidR="000B4B09" w:rsidRPr="00951D67" w:rsidRDefault="000B4B09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-1298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28A772D8" w14:textId="77777777" w:rsidR="000B4B09" w:rsidRPr="00951D67" w:rsidRDefault="000B4B09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-1298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3AED88FC" w14:textId="77777777" w:rsidR="000B4B09" w:rsidRPr="00951D67" w:rsidRDefault="000B4B09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225-2214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45ACEE15" w14:textId="77777777" w:rsidR="000B4B09" w:rsidRPr="00951D67" w:rsidRDefault="000B4B09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225-2214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163680DC" w14:textId="77777777" w:rsidR="000B4B09" w:rsidRPr="00951D67" w:rsidRDefault="000B4B09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-282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43FA3A9C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-282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71A73F78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216-78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383AE5C4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216-78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468D5DC1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720-1298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38528EE1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720-1298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52401871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225-178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7FF6848F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NR1225-178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2F48562A" w14:textId="77777777" w:rsidR="009F1967" w:rsidRPr="00951D67" w:rsidRDefault="009F19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NR1711-2214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L</w:t>
            </w:r>
          </w:p>
          <w:p w14:paraId="051E589C" w14:textId="77777777" w:rsidR="00951D67" w:rsidRDefault="00951D67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SssP1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NR1711-2214</w:t>
            </w:r>
            <w:r w:rsidRPr="00951D6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783A19DB" w14:textId="77777777" w:rsidR="00A06035" w:rsidRDefault="00A06035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-8-F</w:t>
            </w:r>
          </w:p>
          <w:p w14:paraId="67FEE7CF" w14:textId="77777777" w:rsidR="00A06035" w:rsidRPr="00A06035" w:rsidRDefault="00A06035" w:rsidP="00A06035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6035">
              <w:rPr>
                <w:rFonts w:ascii="Times New Roman" w:eastAsia="宋体" w:hAnsi="Times New Roman" w:cs="Times New Roman"/>
                <w:sz w:val="24"/>
                <w:szCs w:val="24"/>
              </w:rPr>
              <w:t>M-IL-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  <w:p w14:paraId="390FD6C7" w14:textId="77777777" w:rsidR="00A06035" w:rsidRPr="00A06035" w:rsidRDefault="00A06035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6035">
              <w:rPr>
                <w:rFonts w:ascii="Times New Roman" w:eastAsia="宋体" w:hAnsi="Times New Roman" w:cs="Times New Roman"/>
                <w:sz w:val="24"/>
                <w:szCs w:val="24"/>
              </w:rPr>
              <w:t>β-actin-F</w:t>
            </w:r>
          </w:p>
          <w:p w14:paraId="2FAF5D52" w14:textId="77777777" w:rsidR="00A06035" w:rsidRPr="00951D67" w:rsidRDefault="00A06035" w:rsidP="009F1967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6035">
              <w:rPr>
                <w:rFonts w:ascii="Times New Roman" w:eastAsia="宋体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59BE223" w14:textId="77777777" w:rsidR="000B4B09" w:rsidRPr="00951D67" w:rsidRDefault="000B4B09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gagctcATGACTGCAACTGAGTCTGGA</w:t>
            </w:r>
          </w:p>
          <w:p w14:paraId="783F4043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AGCAGCTTGACCCTTTGGAGC</w:t>
            </w:r>
          </w:p>
          <w:p w14:paraId="2D914BBE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gagctcACCAACGCAGCACCAGTTATT</w:t>
            </w:r>
          </w:p>
          <w:p w14:paraId="3A13862D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ATTCCTGTCAGTAACCTTTAA</w:t>
            </w:r>
          </w:p>
          <w:p w14:paraId="1A0F3122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ctcATGACTGCAACTGAGTCTGGA</w:t>
            </w:r>
          </w:p>
          <w:p w14:paraId="53DCB573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ATTAGTCGAGGATACATCATT</w:t>
            </w:r>
          </w:p>
          <w:p w14:paraId="5529DD49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ctcCTAGGGTCTGTTGATGCTTCT</w:t>
            </w:r>
          </w:p>
          <w:p w14:paraId="421B118F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GTAATCACTAGCATTCCCAAA</w:t>
            </w:r>
          </w:p>
          <w:p w14:paraId="237D8533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ctcGATACAGCCAATCCAGCTAAT</w:t>
            </w:r>
          </w:p>
          <w:p w14:paraId="216BBEBC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AGCAGCTTGACCCTTTGGAGC</w:t>
            </w:r>
          </w:p>
          <w:p w14:paraId="3D80F788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ctcACCAACGCAGCACCAGTTATT</w:t>
            </w:r>
          </w:p>
          <w:p w14:paraId="17A4EFF4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ACCATTGCCAATTGCATCCAC</w:t>
            </w:r>
          </w:p>
          <w:p w14:paraId="2D962B6C" w14:textId="77777777" w:rsidR="009F1967" w:rsidRPr="00951D67" w:rsidRDefault="009F19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ctcAGTGATATCGAAGGGCTAACA</w:t>
            </w:r>
          </w:p>
          <w:p w14:paraId="750CA885" w14:textId="77777777" w:rsidR="000B4B09" w:rsidRDefault="00951D67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cgagATTCCTGTCAGTAACCTTTAA</w:t>
            </w:r>
          </w:p>
          <w:p w14:paraId="01A9F1CD" w14:textId="77777777" w:rsidR="00A06035" w:rsidRPr="00A06035" w:rsidRDefault="00A06035" w:rsidP="00A06035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CGGTCAAAAAGTTTGC</w:t>
            </w:r>
          </w:p>
          <w:p w14:paraId="6FAE0622" w14:textId="77777777" w:rsidR="00A06035" w:rsidRDefault="00A06035" w:rsidP="00A06035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TACGATCCAGGCTTCC</w:t>
            </w:r>
          </w:p>
          <w:p w14:paraId="022E3D31" w14:textId="77777777" w:rsidR="00A06035" w:rsidRPr="00A06035" w:rsidRDefault="00A06035" w:rsidP="00A06035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CAGCCTTCCTTCCTGG</w:t>
            </w:r>
          </w:p>
          <w:p w14:paraId="42EE42F6" w14:textId="77777777" w:rsidR="00A06035" w:rsidRPr="00951D67" w:rsidRDefault="00A06035" w:rsidP="009F1967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GTTGGCGTACAGGTCT</w:t>
            </w:r>
          </w:p>
        </w:tc>
        <w:tc>
          <w:tcPr>
            <w:tcW w:w="3463" w:type="dxa"/>
            <w:tcBorders>
              <w:bottom w:val="single" w:sz="4" w:space="0" w:color="auto"/>
            </w:tcBorders>
          </w:tcPr>
          <w:p w14:paraId="498BC01E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6"/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imers for construction of SssP1NR1-1298 </w:t>
            </w:r>
          </w:p>
          <w:p w14:paraId="11562D32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imers for construction of SssP1 NR1225-2214</w:t>
            </w:r>
          </w:p>
          <w:p w14:paraId="32109907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construction of SssP1NR1-282</w:t>
            </w:r>
          </w:p>
          <w:p w14:paraId="41CB6E6B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construction of SssP1NR216-781</w:t>
            </w:r>
          </w:p>
          <w:p w14:paraId="3457E6A6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construction of</w:t>
            </w:r>
          </w:p>
          <w:p w14:paraId="2B3837BC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sP1NR720-1298</w:t>
            </w:r>
          </w:p>
          <w:p w14:paraId="26BF0170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construction of</w:t>
            </w:r>
          </w:p>
          <w:p w14:paraId="08A6ECE0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sP1NR1225-1781</w:t>
            </w:r>
          </w:p>
          <w:p w14:paraId="06D9EFEC" w14:textId="77777777" w:rsidR="009F1967" w:rsidRP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construction of</w:t>
            </w:r>
          </w:p>
          <w:p w14:paraId="71D5DA18" w14:textId="77777777" w:rsidR="00951D67" w:rsidRDefault="009F1967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1D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sP1 NR1711-2214</w:t>
            </w:r>
            <w:bookmarkEnd w:id="3"/>
          </w:p>
          <w:p w14:paraId="341CAEC0" w14:textId="77777777" w:rsidR="00A06035" w:rsidRDefault="00A06035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detecting the expression levels of the IL-8</w:t>
            </w:r>
          </w:p>
          <w:p w14:paraId="4B68C21B" w14:textId="77777777" w:rsidR="00A06035" w:rsidRPr="00951D67" w:rsidRDefault="00E27F1A" w:rsidP="009F196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0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for detecting the expression levels o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A06035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</w:tr>
    </w:tbl>
    <w:p w14:paraId="3FFA2FDC" w14:textId="77777777" w:rsidR="00ED40D6" w:rsidRPr="00951D67" w:rsidRDefault="0014470C" w:rsidP="000B4B09">
      <w:pPr>
        <w:spacing w:line="400" w:lineRule="atLeast"/>
        <w:rPr>
          <w:rFonts w:ascii="Times New Roman" w:eastAsia="宋体" w:hAnsi="Times New Roman" w:cs="Times New Roman"/>
          <w:sz w:val="24"/>
          <w:szCs w:val="24"/>
        </w:rPr>
      </w:pPr>
      <w:r w:rsidRPr="00951D67">
        <w:rPr>
          <w:rFonts w:ascii="Times New Roman" w:eastAsia="宋体" w:hAnsi="Times New Roman" w:cs="Times New Roman"/>
          <w:sz w:val="24"/>
          <w:szCs w:val="24"/>
        </w:rPr>
        <w:lastRenderedPageBreak/>
        <w:t>Kan</w:t>
      </w:r>
      <w:r w:rsidRPr="00951D67">
        <w:rPr>
          <w:rFonts w:ascii="Times New Roman" w:eastAsia="宋体" w:hAnsi="Times New Roman" w:cs="Times New Roman"/>
          <w:sz w:val="24"/>
          <w:szCs w:val="24"/>
          <w:vertAlign w:val="superscript"/>
        </w:rPr>
        <w:t>r</w:t>
      </w:r>
      <w:r w:rsidRPr="00951D67">
        <w:rPr>
          <w:rFonts w:ascii="Times New Roman" w:eastAsia="宋体" w:hAnsi="Times New Roman" w:cs="Times New Roman"/>
          <w:sz w:val="24"/>
          <w:szCs w:val="24"/>
        </w:rPr>
        <w:t xml:space="preserve">, kanamycin resistance cassette. </w:t>
      </w:r>
    </w:p>
    <w:sectPr w:rsidR="00ED40D6" w:rsidRPr="00951D67" w:rsidSect="00121D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E15AE" w14:textId="77777777" w:rsidR="00692739" w:rsidRDefault="00692739" w:rsidP="00121DE1">
      <w:r>
        <w:separator/>
      </w:r>
    </w:p>
  </w:endnote>
  <w:endnote w:type="continuationSeparator" w:id="0">
    <w:p w14:paraId="58427EAB" w14:textId="77777777" w:rsidR="00692739" w:rsidRDefault="00692739" w:rsidP="00121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EAD4" w14:textId="77777777" w:rsidR="00692739" w:rsidRDefault="00692739" w:rsidP="00121DE1">
      <w:r>
        <w:separator/>
      </w:r>
    </w:p>
  </w:footnote>
  <w:footnote w:type="continuationSeparator" w:id="0">
    <w:p w14:paraId="260AA233" w14:textId="77777777" w:rsidR="00692739" w:rsidRDefault="00692739" w:rsidP="00121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1C6C"/>
    <w:rsid w:val="000175FF"/>
    <w:rsid w:val="00065268"/>
    <w:rsid w:val="000776B4"/>
    <w:rsid w:val="000B4B09"/>
    <w:rsid w:val="000B6ADD"/>
    <w:rsid w:val="00121DE1"/>
    <w:rsid w:val="0014470C"/>
    <w:rsid w:val="001808D1"/>
    <w:rsid w:val="001E570B"/>
    <w:rsid w:val="003B2AD6"/>
    <w:rsid w:val="003B4C4D"/>
    <w:rsid w:val="003C4AE0"/>
    <w:rsid w:val="004047E4"/>
    <w:rsid w:val="005A37B8"/>
    <w:rsid w:val="005F5E75"/>
    <w:rsid w:val="00692739"/>
    <w:rsid w:val="006E325D"/>
    <w:rsid w:val="00704E79"/>
    <w:rsid w:val="0076439B"/>
    <w:rsid w:val="007A331F"/>
    <w:rsid w:val="007A3FA4"/>
    <w:rsid w:val="007A60A7"/>
    <w:rsid w:val="007A6CAD"/>
    <w:rsid w:val="007C4C81"/>
    <w:rsid w:val="008E2001"/>
    <w:rsid w:val="00951D67"/>
    <w:rsid w:val="00985E44"/>
    <w:rsid w:val="009F1967"/>
    <w:rsid w:val="00A06035"/>
    <w:rsid w:val="00A073CE"/>
    <w:rsid w:val="00AA612C"/>
    <w:rsid w:val="00B808C0"/>
    <w:rsid w:val="00CF5664"/>
    <w:rsid w:val="00D92139"/>
    <w:rsid w:val="00DA6C63"/>
    <w:rsid w:val="00DC372F"/>
    <w:rsid w:val="00E27F1A"/>
    <w:rsid w:val="00E860C8"/>
    <w:rsid w:val="00E91642"/>
    <w:rsid w:val="00EC308F"/>
    <w:rsid w:val="00ED40D6"/>
    <w:rsid w:val="00F7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F23550"/>
  <w15:docId w15:val="{6C97B005-9E74-452D-8068-D7CAA665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DE1"/>
    <w:rPr>
      <w:sz w:val="18"/>
      <w:szCs w:val="18"/>
    </w:rPr>
  </w:style>
  <w:style w:type="table" w:styleId="a7">
    <w:name w:val="Table Grid"/>
    <w:basedOn w:val="a1"/>
    <w:uiPriority w:val="39"/>
    <w:rsid w:val="00121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4</Words>
  <Characters>2023</Characters>
  <Application>Microsoft Office Word</Application>
  <DocSecurity>0</DocSecurity>
  <Lines>16</Lines>
  <Paragraphs>4</Paragraphs>
  <ScaleCrop>false</ScaleCrop>
  <Company>Hewlett-Packard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ue</dc:creator>
  <cp:lastModifiedBy>jialema</cp:lastModifiedBy>
  <cp:revision>6</cp:revision>
  <dcterms:created xsi:type="dcterms:W3CDTF">2020-04-13T04:58:00Z</dcterms:created>
  <dcterms:modified xsi:type="dcterms:W3CDTF">2022-07-14T14:55:00Z</dcterms:modified>
</cp:coreProperties>
</file>